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563DB" w14:textId="77777777" w:rsidR="009B08C6" w:rsidRDefault="009B08C6" w:rsidP="009B08C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GB" w:eastAsia="lv-LV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lv-LV"/>
        </w:rPr>
        <w:t xml:space="preserve">Supplement Table 1. Socio-demographic differences between participants of 2010 and 2019 survey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1770"/>
        <w:gridCol w:w="1770"/>
        <w:gridCol w:w="1770"/>
        <w:gridCol w:w="1770"/>
      </w:tblGrid>
      <w:tr w:rsidR="009B08C6" w14:paraId="2C62D244" w14:textId="77777777" w:rsidTr="002D4236">
        <w:tc>
          <w:tcPr>
            <w:tcW w:w="1936" w:type="dxa"/>
          </w:tcPr>
          <w:p w14:paraId="5904A9BD" w14:textId="77777777" w:rsidR="009B08C6" w:rsidRPr="0049082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</w:pPr>
            <w:r w:rsidRPr="004908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  <w:t xml:space="preserve">Variable </w:t>
            </w:r>
          </w:p>
        </w:tc>
        <w:tc>
          <w:tcPr>
            <w:tcW w:w="1770" w:type="dxa"/>
          </w:tcPr>
          <w:p w14:paraId="22F0A80E" w14:textId="77777777" w:rsidR="009B08C6" w:rsidRPr="0049082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</w:pPr>
            <w:r w:rsidRPr="004908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  <w:t xml:space="preserve">Category </w:t>
            </w:r>
          </w:p>
        </w:tc>
        <w:tc>
          <w:tcPr>
            <w:tcW w:w="1770" w:type="dxa"/>
          </w:tcPr>
          <w:p w14:paraId="056BE640" w14:textId="77777777" w:rsidR="009B08C6" w:rsidRPr="0049082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</w:pPr>
            <w:r w:rsidRPr="004908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  <w:t xml:space="preserve">2010 survey </w:t>
            </w:r>
          </w:p>
        </w:tc>
        <w:tc>
          <w:tcPr>
            <w:tcW w:w="1770" w:type="dxa"/>
          </w:tcPr>
          <w:p w14:paraId="176CCB77" w14:textId="77777777" w:rsidR="009B08C6" w:rsidRPr="0049082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</w:pPr>
            <w:r w:rsidRPr="004908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  <w:t xml:space="preserve">2019 survey </w:t>
            </w:r>
          </w:p>
        </w:tc>
        <w:tc>
          <w:tcPr>
            <w:tcW w:w="1770" w:type="dxa"/>
          </w:tcPr>
          <w:p w14:paraId="43C66022" w14:textId="77777777" w:rsidR="009B08C6" w:rsidRPr="0049082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</w:pPr>
            <w:r w:rsidRPr="0049082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lv-LV"/>
              </w:rPr>
              <w:t xml:space="preserve">P </w:t>
            </w:r>
            <w:r w:rsidRPr="004908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lv-LV"/>
              </w:rPr>
              <w:t xml:space="preserve">value </w:t>
            </w:r>
          </w:p>
        </w:tc>
      </w:tr>
      <w:tr w:rsidR="009B08C6" w14:paraId="40E2DB14" w14:textId="77777777" w:rsidTr="002D4236">
        <w:trPr>
          <w:trHeight w:val="614"/>
        </w:trPr>
        <w:tc>
          <w:tcPr>
            <w:tcW w:w="1936" w:type="dxa"/>
          </w:tcPr>
          <w:p w14:paraId="66295357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Gender, N (%)</w:t>
            </w:r>
          </w:p>
        </w:tc>
        <w:tc>
          <w:tcPr>
            <w:tcW w:w="1770" w:type="dxa"/>
          </w:tcPr>
          <w:p w14:paraId="5A6F2C3C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 xml:space="preserve">Male </w:t>
            </w:r>
          </w:p>
          <w:p w14:paraId="7600EEC2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 xml:space="preserve">Female </w:t>
            </w:r>
          </w:p>
        </w:tc>
        <w:tc>
          <w:tcPr>
            <w:tcW w:w="1770" w:type="dxa"/>
          </w:tcPr>
          <w:p w14:paraId="1CD47713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468 (46.2)</w:t>
            </w:r>
          </w:p>
          <w:p w14:paraId="1DE8CB47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545 (53.8)</w:t>
            </w:r>
          </w:p>
        </w:tc>
        <w:tc>
          <w:tcPr>
            <w:tcW w:w="1770" w:type="dxa"/>
          </w:tcPr>
          <w:p w14:paraId="06CB1F30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489 (48.1)</w:t>
            </w:r>
          </w:p>
          <w:p w14:paraId="39783759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528 (51.9)</w:t>
            </w:r>
          </w:p>
        </w:tc>
        <w:tc>
          <w:tcPr>
            <w:tcW w:w="1770" w:type="dxa"/>
            <w:vAlign w:val="center"/>
          </w:tcPr>
          <w:p w14:paraId="53F0330A" w14:textId="77777777" w:rsidR="009B08C6" w:rsidRDefault="009B08C6" w:rsidP="002D4236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0.34</w:t>
            </w:r>
          </w:p>
        </w:tc>
      </w:tr>
      <w:tr w:rsidR="009B08C6" w14:paraId="011346F4" w14:textId="77777777" w:rsidTr="002D4236">
        <w:tc>
          <w:tcPr>
            <w:tcW w:w="1936" w:type="dxa"/>
          </w:tcPr>
          <w:p w14:paraId="59FB5CF0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 xml:space="preserve">Age, median (mean ± SD) </w:t>
            </w:r>
          </w:p>
        </w:tc>
        <w:tc>
          <w:tcPr>
            <w:tcW w:w="1770" w:type="dxa"/>
          </w:tcPr>
          <w:p w14:paraId="1B2958C1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</w:p>
        </w:tc>
        <w:tc>
          <w:tcPr>
            <w:tcW w:w="1770" w:type="dxa"/>
          </w:tcPr>
          <w:p w14:paraId="1C3E975E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 xml:space="preserve">42.0 </w:t>
            </w:r>
          </w:p>
          <w:p w14:paraId="2841ADEB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 xml:space="preserve">(42.4 ± 17,2)  </w:t>
            </w:r>
          </w:p>
        </w:tc>
        <w:tc>
          <w:tcPr>
            <w:tcW w:w="1770" w:type="dxa"/>
          </w:tcPr>
          <w:p w14:paraId="7AB9CFC2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46.0</w:t>
            </w:r>
          </w:p>
          <w:p w14:paraId="456438F1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(46.3 ± 15.8)</w:t>
            </w:r>
          </w:p>
        </w:tc>
        <w:tc>
          <w:tcPr>
            <w:tcW w:w="1770" w:type="dxa"/>
            <w:vAlign w:val="center"/>
          </w:tcPr>
          <w:p w14:paraId="30E94BF2" w14:textId="77777777" w:rsidR="009B08C6" w:rsidRDefault="009B08C6" w:rsidP="002D4236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&lt; 0.01</w:t>
            </w:r>
          </w:p>
        </w:tc>
      </w:tr>
      <w:tr w:rsidR="009B08C6" w14:paraId="27131937" w14:textId="77777777" w:rsidTr="002D4236">
        <w:trPr>
          <w:trHeight w:val="1201"/>
        </w:trPr>
        <w:tc>
          <w:tcPr>
            <w:tcW w:w="1936" w:type="dxa"/>
          </w:tcPr>
          <w:p w14:paraId="5B95AF6B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Marital status, N (%)</w:t>
            </w:r>
          </w:p>
        </w:tc>
        <w:tc>
          <w:tcPr>
            <w:tcW w:w="1770" w:type="dxa"/>
          </w:tcPr>
          <w:p w14:paraId="18777F3B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ingle</w:t>
            </w:r>
          </w:p>
          <w:p w14:paraId="3B58B3D4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rried</w:t>
            </w:r>
          </w:p>
          <w:p w14:paraId="54F7AB19" w14:textId="77777777" w:rsidR="009B08C6" w:rsidRPr="00C4634A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ivorced</w:t>
            </w:r>
          </w:p>
          <w:p w14:paraId="3C6BCB2E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idowed</w:t>
            </w:r>
          </w:p>
        </w:tc>
        <w:tc>
          <w:tcPr>
            <w:tcW w:w="1770" w:type="dxa"/>
          </w:tcPr>
          <w:p w14:paraId="0E5E692C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195 (21.2)</w:t>
            </w:r>
          </w:p>
          <w:p w14:paraId="56F57F12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569 (61.8)</w:t>
            </w:r>
          </w:p>
          <w:p w14:paraId="2318B753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92 (10.0)</w:t>
            </w:r>
          </w:p>
          <w:p w14:paraId="063DA035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65 (7.1)</w:t>
            </w:r>
          </w:p>
        </w:tc>
        <w:tc>
          <w:tcPr>
            <w:tcW w:w="1770" w:type="dxa"/>
          </w:tcPr>
          <w:p w14:paraId="0537B573" w14:textId="77777777" w:rsidR="009B08C6" w:rsidRPr="00490826" w:rsidRDefault="009B08C6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19.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  <w:p w14:paraId="4538A5FD" w14:textId="77777777" w:rsidR="009B08C6" w:rsidRPr="00B8118A" w:rsidRDefault="009B08C6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0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59.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  <w:p w14:paraId="2944B101" w14:textId="77777777" w:rsidR="009B08C6" w:rsidRPr="00B8118A" w:rsidRDefault="009B08C6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12.9)</w:t>
            </w:r>
          </w:p>
          <w:p w14:paraId="4B4741E3" w14:textId="77777777" w:rsidR="009B08C6" w:rsidRPr="00490826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90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8.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07B78918" w14:textId="77777777" w:rsidR="009B08C6" w:rsidRDefault="009B08C6" w:rsidP="002D4236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0.07</w:t>
            </w:r>
          </w:p>
        </w:tc>
      </w:tr>
      <w:tr w:rsidR="009B08C6" w14:paraId="47440D6E" w14:textId="77777777" w:rsidTr="002D4236">
        <w:trPr>
          <w:trHeight w:val="978"/>
        </w:trPr>
        <w:tc>
          <w:tcPr>
            <w:tcW w:w="1936" w:type="dxa"/>
          </w:tcPr>
          <w:p w14:paraId="22BB0F00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lace of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ce,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(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1770" w:type="dxa"/>
          </w:tcPr>
          <w:p w14:paraId="7D3B396E" w14:textId="77777777" w:rsidR="009B08C6" w:rsidRPr="00C4634A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apital city </w:t>
            </w:r>
          </w:p>
          <w:p w14:paraId="64172745" w14:textId="77777777" w:rsidR="009B08C6" w:rsidRPr="00C4634A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nother city </w:t>
            </w:r>
          </w:p>
          <w:p w14:paraId="674A7B13" w14:textId="77777777" w:rsidR="009B08C6" w:rsidRPr="00C4634A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ural area </w:t>
            </w:r>
          </w:p>
        </w:tc>
        <w:tc>
          <w:tcPr>
            <w:tcW w:w="1770" w:type="dxa"/>
          </w:tcPr>
          <w:p w14:paraId="2F606F28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343 (33.9)</w:t>
            </w:r>
          </w:p>
          <w:p w14:paraId="2195108C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303 (30.0)</w:t>
            </w:r>
          </w:p>
          <w:p w14:paraId="6EA89B7B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365 (36.1)</w:t>
            </w:r>
          </w:p>
        </w:tc>
        <w:tc>
          <w:tcPr>
            <w:tcW w:w="1770" w:type="dxa"/>
          </w:tcPr>
          <w:p w14:paraId="5561A89B" w14:textId="77777777" w:rsidR="009B08C6" w:rsidRPr="00B8118A" w:rsidRDefault="009B08C6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5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3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  <w:p w14:paraId="1E8E23F1" w14:textId="77777777" w:rsidR="009B08C6" w:rsidRPr="00B8118A" w:rsidRDefault="009B08C6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37.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  <w:p w14:paraId="4E05A207" w14:textId="77777777" w:rsidR="009B08C6" w:rsidRPr="00B8118A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2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770" w:type="dxa"/>
            <w:vAlign w:val="center"/>
          </w:tcPr>
          <w:p w14:paraId="4925B957" w14:textId="77777777" w:rsidR="009B08C6" w:rsidRDefault="009B08C6" w:rsidP="002D4236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&lt; 0.01</w:t>
            </w:r>
          </w:p>
        </w:tc>
      </w:tr>
      <w:tr w:rsidR="009B08C6" w14:paraId="4E9C57F0" w14:textId="77777777" w:rsidTr="002D4236">
        <w:trPr>
          <w:trHeight w:val="982"/>
        </w:trPr>
        <w:tc>
          <w:tcPr>
            <w:tcW w:w="1936" w:type="dxa"/>
          </w:tcPr>
          <w:p w14:paraId="18C41219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 xml:space="preserve">Main language </w:t>
            </w:r>
          </w:p>
        </w:tc>
        <w:tc>
          <w:tcPr>
            <w:tcW w:w="1770" w:type="dxa"/>
          </w:tcPr>
          <w:p w14:paraId="34F71A75" w14:textId="77777777" w:rsidR="009B08C6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06BEB806" w14:textId="77777777" w:rsidR="009B08C6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ussian </w:t>
            </w:r>
          </w:p>
          <w:p w14:paraId="5DA67686" w14:textId="77777777" w:rsidR="009B08C6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770" w:type="dxa"/>
          </w:tcPr>
          <w:p w14:paraId="561DE34C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796 (78.6)</w:t>
            </w:r>
          </w:p>
          <w:p w14:paraId="53A5B4AC" w14:textId="77777777" w:rsidR="009B08C6" w:rsidRDefault="009B08C6" w:rsidP="002D4236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217 (21.4)</w:t>
            </w:r>
          </w:p>
          <w:p w14:paraId="17111110" w14:textId="77777777" w:rsidR="009B08C6" w:rsidRDefault="009B08C6" w:rsidP="009B08C6">
            <w:pPr>
              <w:pStyle w:val="ListParagraph"/>
              <w:numPr>
                <w:ilvl w:val="0"/>
                <w:numId w:val="1"/>
              </w:num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 w:rsidRPr="00B8118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(0.0)</w:t>
            </w:r>
          </w:p>
        </w:tc>
        <w:tc>
          <w:tcPr>
            <w:tcW w:w="1770" w:type="dxa"/>
          </w:tcPr>
          <w:p w14:paraId="04C85FD8" w14:textId="77777777" w:rsidR="009B08C6" w:rsidRPr="00C4634A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18 (60.8)</w:t>
            </w:r>
          </w:p>
          <w:p w14:paraId="16118A75" w14:textId="77777777" w:rsidR="009B08C6" w:rsidRPr="00C4634A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94 (38.7)</w:t>
            </w:r>
          </w:p>
          <w:p w14:paraId="39F96BB1" w14:textId="77777777" w:rsidR="009B08C6" w:rsidRPr="00C4634A" w:rsidRDefault="009B08C6" w:rsidP="002D4236">
            <w:pPr>
              <w:outlineLvl w:val="2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 (0.5)</w:t>
            </w:r>
          </w:p>
        </w:tc>
        <w:tc>
          <w:tcPr>
            <w:tcW w:w="1770" w:type="dxa"/>
            <w:vAlign w:val="center"/>
          </w:tcPr>
          <w:p w14:paraId="30A54031" w14:textId="77777777" w:rsidR="009B08C6" w:rsidRDefault="009B08C6" w:rsidP="002D4236">
            <w:pPr>
              <w:jc w:val="center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lv-LV"/>
              </w:rPr>
              <w:t>&lt; 0.01</w:t>
            </w:r>
          </w:p>
        </w:tc>
      </w:tr>
    </w:tbl>
    <w:p w14:paraId="5EE67E9B" w14:textId="77777777" w:rsidR="009B08C6" w:rsidRDefault="009B08C6" w:rsidP="009B08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</w:p>
    <w:p w14:paraId="48CAD304" w14:textId="77777777" w:rsidR="00E37200" w:rsidRDefault="00E37200">
      <w:bookmarkStart w:id="0" w:name="_GoBack"/>
      <w:bookmarkEnd w:id="0"/>
    </w:p>
    <w:sectPr w:rsidR="00E37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CF2E20"/>
    <w:multiLevelType w:val="multilevel"/>
    <w:tmpl w:val="81E25DF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8C6"/>
    <w:rsid w:val="009B08C6"/>
    <w:rsid w:val="00E3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3BCFB"/>
  <w15:chartTrackingRefBased/>
  <w15:docId w15:val="{7EE64C40-D8F5-4BF2-9EC7-AF342AC1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0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8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ezinska</dc:creator>
  <cp:keywords/>
  <dc:description/>
  <cp:lastModifiedBy>Signe Mezinska</cp:lastModifiedBy>
  <cp:revision>1</cp:revision>
  <dcterms:created xsi:type="dcterms:W3CDTF">2020-03-29T16:40:00Z</dcterms:created>
  <dcterms:modified xsi:type="dcterms:W3CDTF">2020-03-29T16:41:00Z</dcterms:modified>
</cp:coreProperties>
</file>